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57" w:after="157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Table S3. KEGG pathway significant enrichment analysis of differentially expressed genes at at 10, 14 and 28 days between brown-seeded inbred line B147 and its yellow-seed near-isogenic line B80 in </w:t>
      </w:r>
      <w:r>
        <w:rPr>
          <w:rFonts w:cs="Times New Roman" w:ascii="Times New Roman" w:hAnsi="Times New Roman"/>
          <w:b/>
          <w:bCs/>
          <w:i/>
          <w:iCs/>
          <w:sz w:val="21"/>
          <w:szCs w:val="21"/>
          <w:lang w:val="en-US" w:eastAsia="zh-CN"/>
        </w:rPr>
        <w:t>B.rapa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5"/>
        <w:gridCol w:w="2100"/>
        <w:gridCol w:w="1068"/>
        <w:gridCol w:w="1219"/>
      </w:tblGrid>
      <w:tr>
        <w:trPr>
          <w:trHeight w:val="283" w:hRule="exact"/>
        </w:trPr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thway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bookmarkStart w:id="0" w:name="OLE_LINK249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Number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Gs</w:t>
            </w:r>
            <w:bookmarkEnd w:id="0"/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alue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hway ID</w:t>
            </w:r>
          </w:p>
        </w:tc>
      </w:tr>
      <w:tr>
        <w:trPr>
          <w:trHeight w:val="283" w:hRule="exact"/>
        </w:trPr>
        <w:tc>
          <w:tcPr>
            <w:tcW w:w="852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DAF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onoid biosynthesi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941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propanoid biosynthesi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940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n metabolism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33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1200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ine metabolism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4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360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ircadian rhythm - plant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504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ko04712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rbon fixation in photosynthetic organism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568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ko00710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lyoxylate and dicarboxylate metabolism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621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ko00630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yptophan metabolism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518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ko00380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lanine, aspartate and glutamate metabolism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518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ko00250</w:t>
            </w:r>
          </w:p>
        </w:tc>
      </w:tr>
      <w:tr>
        <w:trPr>
          <w:trHeight w:val="283" w:hRule="exact"/>
        </w:trPr>
        <w:tc>
          <w:tcPr>
            <w:tcW w:w="4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yanoamino acid metabolism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6352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ko00460</w:t>
            </w:r>
          </w:p>
        </w:tc>
      </w:tr>
      <w:tr>
        <w:trPr>
          <w:trHeight w:val="283" w:hRule="exact"/>
        </w:trPr>
        <w:tc>
          <w:tcPr>
            <w:tcW w:w="852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DAF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onoid biosynthesi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941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ine metabolism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360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propanoid biosynthesi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0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940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n metabolism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17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1200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synthesis of amino acid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96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1230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gradation of aromatic compound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17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1220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line, leucine and isoleucine degradation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17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280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17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400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panoate metabolism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73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640</w:t>
            </w:r>
          </w:p>
        </w:tc>
      </w:tr>
      <w:tr>
        <w:trPr>
          <w:trHeight w:val="283" w:hRule="exact"/>
        </w:trPr>
        <w:tc>
          <w:tcPr>
            <w:tcW w:w="4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n fixation in photosynthetic organisms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408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710</w:t>
            </w:r>
          </w:p>
        </w:tc>
      </w:tr>
      <w:tr>
        <w:trPr>
          <w:trHeight w:val="283" w:hRule="exact"/>
        </w:trPr>
        <w:tc>
          <w:tcPr>
            <w:tcW w:w="8522" w:type="dxa"/>
            <w:gridSpan w:val="4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DAF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propanoid biosynthesi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94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onoid biosynthesi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07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ko00941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rbon fixation in photosynthetic organism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13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ko00710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yanoamino acid metabolism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72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ko00460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utin, suberine and wax biosynthesi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72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ko00073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tarch and sucrose metabolism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36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ko00500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lutathione metabolism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024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ko00480</w:t>
            </w:r>
          </w:p>
        </w:tc>
      </w:tr>
      <w:tr>
        <w:trPr>
          <w:trHeight w:val="283" w:hRule="exact"/>
        </w:trPr>
        <w:tc>
          <w:tcPr>
            <w:tcW w:w="4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atty acid metabolism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453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ko01212</w:t>
            </w:r>
          </w:p>
        </w:tc>
      </w:tr>
      <w:tr>
        <w:trPr>
          <w:trHeight w:val="283" w:hRule="exact"/>
        </w:trPr>
        <w:tc>
          <w:tcPr>
            <w:tcW w:w="4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rbon metabolism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9136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ko0120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6315" w:leader="none"/>
        </w:tabs>
        <w:kinsoku w:val="true"/>
        <w:overflowPunct w:val="true"/>
        <w:autoSpaceDE w:val="true"/>
        <w:bidi w:val="0"/>
        <w:snapToGrid w:val="true"/>
        <w:spacing w:lineRule="auto" w:line="360" w:before="313" w:after="313"/>
        <w:ind w:right="0" w:hanging="0"/>
        <w:jc w:val="left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Ruyb</dc:creator>
  <dc:description/>
  <dc:language>en-US</dc:language>
  <cp:lastModifiedBy>Ruby</cp:lastModifiedBy>
  <dcterms:modified xsi:type="dcterms:W3CDTF">2019-11-14T07:53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